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B0144" w14:textId="54BA088F" w:rsidR="0052305F" w:rsidRDefault="0052305F" w:rsidP="0052305F">
      <w:pPr>
        <w:rPr>
          <w:rFonts w:ascii="Arial" w:hAnsi="Arial" w:cs="Arial"/>
          <w:szCs w:val="20"/>
        </w:rPr>
      </w:pPr>
      <w:r>
        <w:rPr>
          <w:rFonts w:ascii="Arial" w:hAnsi="Arial" w:cs="Arial"/>
          <w:b/>
          <w:bCs/>
          <w:szCs w:val="20"/>
        </w:rPr>
        <w:t xml:space="preserve">S5 </w:t>
      </w:r>
      <w:r w:rsidRPr="00933E5E">
        <w:rPr>
          <w:rFonts w:ascii="Arial" w:hAnsi="Arial" w:cs="Arial"/>
          <w:b/>
          <w:bCs/>
          <w:szCs w:val="20"/>
        </w:rPr>
        <w:t>Table.</w:t>
      </w:r>
      <w:r w:rsidRPr="00933E5E">
        <w:rPr>
          <w:rFonts w:ascii="Arial" w:hAnsi="Arial" w:cs="Arial"/>
          <w:b/>
          <w:sz w:val="24"/>
          <w:szCs w:val="20"/>
        </w:rPr>
        <w:t xml:space="preserve"> </w:t>
      </w:r>
      <w:r w:rsidRPr="00933E5E">
        <w:rPr>
          <w:rFonts w:ascii="Arial" w:hAnsi="Arial" w:cs="Arial"/>
          <w:szCs w:val="20"/>
        </w:rPr>
        <w:t>Baseline characteristics of matched treatment and control</w:t>
      </w:r>
      <w:r>
        <w:rPr>
          <w:rFonts w:ascii="Arial" w:hAnsi="Arial" w:cs="Arial"/>
          <w:szCs w:val="20"/>
        </w:rPr>
        <w:t xml:space="preserve"> females and males, at risk for major cardiovascular events at index date</w:t>
      </w:r>
    </w:p>
    <w:tbl>
      <w:tblPr>
        <w:tblStyle w:val="TableGrid"/>
        <w:tblW w:w="104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485"/>
        <w:gridCol w:w="1485"/>
        <w:gridCol w:w="864"/>
        <w:gridCol w:w="1473"/>
        <w:gridCol w:w="1473"/>
        <w:gridCol w:w="864"/>
      </w:tblGrid>
      <w:tr w:rsidR="00D054EF" w:rsidRPr="00843DE3" w14:paraId="7D4D685E" w14:textId="77777777" w:rsidTr="00D054EF">
        <w:trPr>
          <w:trHeight w:val="332"/>
        </w:trPr>
        <w:tc>
          <w:tcPr>
            <w:tcW w:w="2790" w:type="dxa"/>
            <w:vMerge w:val="restart"/>
            <w:vAlign w:val="bottom"/>
          </w:tcPr>
          <w:p w14:paraId="39DD7883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650798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E10911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4" w:type="dxa"/>
            <w:gridSpan w:val="3"/>
            <w:shd w:val="clear" w:color="auto" w:fill="F2F2F2" w:themeFill="background1" w:themeFillShade="F2"/>
            <w:vAlign w:val="center"/>
          </w:tcPr>
          <w:p w14:paraId="5A25A984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3810" w:type="dxa"/>
            <w:gridSpan w:val="3"/>
            <w:shd w:val="clear" w:color="auto" w:fill="D9D9D9" w:themeFill="background1" w:themeFillShade="D9"/>
            <w:vAlign w:val="center"/>
          </w:tcPr>
          <w:p w14:paraId="71E51B18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</w:tr>
      <w:tr w:rsidR="00D054EF" w:rsidRPr="00843DE3" w14:paraId="007230A5" w14:textId="77777777" w:rsidTr="00D054EF">
        <w:trPr>
          <w:trHeight w:val="800"/>
        </w:trPr>
        <w:tc>
          <w:tcPr>
            <w:tcW w:w="2790" w:type="dxa"/>
            <w:vMerge/>
          </w:tcPr>
          <w:p w14:paraId="1DA9D9B5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bottom"/>
          </w:tcPr>
          <w:p w14:paraId="1811BC77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Treatment cohort</w:t>
            </w:r>
          </w:p>
          <w:p w14:paraId="7B77CE2F" w14:textId="0BF41CA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(n=</w:t>
            </w:r>
            <w:r w:rsidR="004152A8" w:rsidRPr="004152A8">
              <w:rPr>
                <w:rFonts w:ascii="Arial" w:hAnsi="Arial" w:cs="Arial"/>
                <w:sz w:val="20"/>
                <w:szCs w:val="20"/>
              </w:rPr>
              <w:t>5,007</w:t>
            </w:r>
            <w:r w:rsidRPr="00843D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bottom"/>
          </w:tcPr>
          <w:p w14:paraId="3E2DE0AD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ntrol</w:t>
            </w:r>
          </w:p>
          <w:p w14:paraId="01113394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hort</w:t>
            </w:r>
          </w:p>
          <w:p w14:paraId="0BF4695E" w14:textId="0F66FAD2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(n=</w:t>
            </w:r>
            <w:r w:rsidR="004152A8" w:rsidRPr="004152A8">
              <w:rPr>
                <w:rFonts w:ascii="Arial" w:hAnsi="Arial" w:cs="Arial"/>
                <w:sz w:val="20"/>
                <w:szCs w:val="20"/>
              </w:rPr>
              <w:t>5,007</w:t>
            </w:r>
            <w:r w:rsidRPr="00843D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14:paraId="3A7B0242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SMD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bottom"/>
          </w:tcPr>
          <w:p w14:paraId="1C126B6B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Treatment cohort</w:t>
            </w:r>
          </w:p>
          <w:p w14:paraId="09AFA3F8" w14:textId="741F742A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(n=</w:t>
            </w:r>
            <w:r w:rsidR="004152A8" w:rsidRPr="004152A8">
              <w:rPr>
                <w:rFonts w:ascii="Arial" w:hAnsi="Arial" w:cs="Arial"/>
                <w:sz w:val="20"/>
                <w:szCs w:val="20"/>
              </w:rPr>
              <w:t>4,272</w:t>
            </w:r>
            <w:r w:rsidRPr="00843D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bottom"/>
          </w:tcPr>
          <w:p w14:paraId="32320822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ntrol</w:t>
            </w:r>
          </w:p>
          <w:p w14:paraId="446ECC2E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hort</w:t>
            </w:r>
          </w:p>
          <w:p w14:paraId="699BD3A8" w14:textId="1AE55F4F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(n=</w:t>
            </w:r>
            <w:r w:rsidR="004152A8" w:rsidRPr="004152A8">
              <w:rPr>
                <w:rFonts w:ascii="Arial" w:hAnsi="Arial" w:cs="Arial"/>
                <w:sz w:val="20"/>
                <w:szCs w:val="20"/>
              </w:rPr>
              <w:t>4,272</w:t>
            </w:r>
            <w:r w:rsidRPr="00843D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1A13B0CC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SMD</w:t>
            </w:r>
          </w:p>
        </w:tc>
      </w:tr>
      <w:tr w:rsidR="00D054EF" w:rsidRPr="00843DE3" w14:paraId="6552ED5C" w14:textId="77777777" w:rsidTr="00D054EF">
        <w:trPr>
          <w:trHeight w:val="322"/>
        </w:trPr>
        <w:tc>
          <w:tcPr>
            <w:tcW w:w="2790" w:type="dxa"/>
            <w:vAlign w:val="center"/>
          </w:tcPr>
          <w:p w14:paraId="37C0D5B3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Sociodemographic characteristic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BD310DD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B3AD59C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4B21AE18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620A243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CFDD27D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080B957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152A8" w:rsidRPr="00843DE3" w14:paraId="684E05FF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3968C973" w14:textId="77777777" w:rsidR="004152A8" w:rsidRPr="00843DE3" w:rsidRDefault="004152A8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ge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4051CB8" w14:textId="5C12980D" w:rsidR="004152A8" w:rsidRPr="00F24B21" w:rsidRDefault="004152A8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48.13 ± 14.2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32B6D73" w14:textId="0FFA8A36" w:rsidR="004152A8" w:rsidRPr="00F24B21" w:rsidRDefault="004152A8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48.16 ± 14.24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412ADDE" w14:textId="00AC0B28" w:rsidR="004152A8" w:rsidRPr="00F24B21" w:rsidRDefault="004152A8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BA4F65E" w14:textId="7435D0E7" w:rsidR="004152A8" w:rsidRPr="00F24B21" w:rsidRDefault="004152A8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48.16 ± 13.97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28C2A06" w14:textId="3269320D" w:rsidR="004152A8" w:rsidRPr="00F24B21" w:rsidRDefault="004152A8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48.19 ± 13.94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634F2A8" w14:textId="2D417003" w:rsidR="004152A8" w:rsidRPr="00F24B21" w:rsidRDefault="004152A8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054EF" w:rsidRPr="00843DE3" w14:paraId="2A373895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1449084B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Education quintil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0CFD400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004EB07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7B93C04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8404270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441AC7C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682FD2B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1E6E" w:rsidRPr="00843DE3" w14:paraId="5201B184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23827D6E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0129B82" w14:textId="14425944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264 (5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4E4AD0F" w14:textId="64735A82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265 (5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3CFE255" w14:textId="5A6DA5E9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92A8E1A" w14:textId="05628795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257 (6.0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09A5043" w14:textId="5809E135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247 (5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B060BDC" w14:textId="165B196D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41E6E" w:rsidRPr="00843DE3" w14:paraId="04086C4D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2603F071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02BF094" w14:textId="50674ADC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333 (6.7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0B902DB" w14:textId="38642257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331 (6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4AF6207" w14:textId="587F4CBC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7507FEF" w14:textId="2FF81155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324 (7.6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648C20E" w14:textId="0E119DD3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281 (6.6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049387A" w14:textId="103F57EE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E41E6E" w:rsidRPr="00843DE3" w14:paraId="72911F9C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522F807E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361364C" w14:textId="25AFCCDD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760 (15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36CB0E4" w14:textId="748639C5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727 (14.5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BCAE5E8" w14:textId="356F70AC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1E2CF44" w14:textId="5ABDB82D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616 (14.4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53669AD" w14:textId="54E06CE3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642 (15.0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380E2FF" w14:textId="5091CBA2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41E6E" w:rsidRPr="00843DE3" w14:paraId="300E029F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44768EBF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34EFE98" w14:textId="64530630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973 (19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889D274" w14:textId="5C63366C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998 (19.9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A5B7FB0" w14:textId="6911B991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33E4AB8" w14:textId="3B4F8F6F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894 (20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7C54F21" w14:textId="40BE1403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842 (19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779A079" w14:textId="7105B355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41E6E" w:rsidRPr="00843DE3" w14:paraId="75A913DA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24875E3D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83700C8" w14:textId="6021395A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1,275 (25.5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125E274" w14:textId="652BB0D0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1,278 (25.5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56D6843" w14:textId="5393A5EE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145B060" w14:textId="763E5D2D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1,080 (25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98C2B24" w14:textId="57127EDF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1,085 (25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15FDCDF" w14:textId="2AA181EC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41E6E" w:rsidRPr="00843DE3" w14:paraId="7F800CD3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726B7EEA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0F0C66E" w14:textId="75A20A55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1,402 (28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FF92155" w14:textId="582B04C3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1,408 (28.1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3809CA3" w14:textId="76531DE6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805DC21" w14:textId="6C56C67F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1,101 (25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3DA9955" w14:textId="0C167F63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1,175 (27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4392652" w14:textId="717AEF7C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D054EF" w:rsidRPr="00843DE3" w14:paraId="608F6E6D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6E78F036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Employment quintil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0A447AC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95E554C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2FB06D9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3427C31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8A3109B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2C0FBFA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246D" w:rsidRPr="00843DE3" w14:paraId="38226F8D" w14:textId="77777777" w:rsidTr="0080246D">
        <w:trPr>
          <w:trHeight w:val="346"/>
        </w:trPr>
        <w:tc>
          <w:tcPr>
            <w:tcW w:w="2790" w:type="dxa"/>
            <w:vAlign w:val="center"/>
          </w:tcPr>
          <w:p w14:paraId="798C25CF" w14:textId="77777777" w:rsidR="0080246D" w:rsidRPr="00843DE3" w:rsidRDefault="0080246D" w:rsidP="0080246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0936AB7" w14:textId="0297C240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264 (5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271B358" w14:textId="18CB2951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265 (5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EF9E7AC" w14:textId="1E58920F" w:rsidR="0080246D" w:rsidRPr="0080246D" w:rsidRDefault="0080246D" w:rsidP="00802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4398DE0" w14:textId="04C7C75E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257 (6.0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F04936F" w14:textId="2301F733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247 (5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D98C0A0" w14:textId="545C1CDD" w:rsidR="0080246D" w:rsidRPr="0080246D" w:rsidRDefault="0080246D" w:rsidP="00802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80246D" w:rsidRPr="00843DE3" w14:paraId="0224F906" w14:textId="77777777" w:rsidTr="0080246D">
        <w:trPr>
          <w:trHeight w:val="346"/>
        </w:trPr>
        <w:tc>
          <w:tcPr>
            <w:tcW w:w="2790" w:type="dxa"/>
            <w:vAlign w:val="center"/>
          </w:tcPr>
          <w:p w14:paraId="1C1E3B42" w14:textId="77777777" w:rsidR="0080246D" w:rsidRPr="00843DE3" w:rsidRDefault="0080246D" w:rsidP="0080246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ED40DF2" w14:textId="1303D0A4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1,102 (22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827D4E1" w14:textId="44FCD12E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1,122 (22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B1E9F04" w14:textId="0695FFF8" w:rsidR="0080246D" w:rsidRPr="0080246D" w:rsidRDefault="0080246D" w:rsidP="00802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0C75025" w14:textId="7F381D8A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935 (21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95A604D" w14:textId="1D7535C6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954 (22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B2D410A" w14:textId="6E84114A" w:rsidR="0080246D" w:rsidRPr="0080246D" w:rsidRDefault="0080246D" w:rsidP="00802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80246D" w:rsidRPr="00843DE3" w14:paraId="0DF22B1C" w14:textId="77777777" w:rsidTr="0080246D">
        <w:trPr>
          <w:trHeight w:val="346"/>
        </w:trPr>
        <w:tc>
          <w:tcPr>
            <w:tcW w:w="2790" w:type="dxa"/>
            <w:vAlign w:val="center"/>
          </w:tcPr>
          <w:p w14:paraId="5F720D3B" w14:textId="77777777" w:rsidR="0080246D" w:rsidRPr="00843DE3" w:rsidRDefault="0080246D" w:rsidP="0080246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572772A" w14:textId="1467F0AF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1,014 (20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35251DD" w14:textId="31F1B9DD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933 (18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81B4954" w14:textId="1C9E2605" w:rsidR="0080246D" w:rsidRPr="0080246D" w:rsidRDefault="0080246D" w:rsidP="00802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9D8DE48" w14:textId="26D22069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855 (20.0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FD4348F" w14:textId="349CA307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807 (18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AF11651" w14:textId="66B832DC" w:rsidR="0080246D" w:rsidRPr="0080246D" w:rsidRDefault="0080246D" w:rsidP="00802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80246D" w:rsidRPr="00843DE3" w14:paraId="1F1A26A4" w14:textId="77777777" w:rsidTr="0080246D">
        <w:trPr>
          <w:trHeight w:val="346"/>
        </w:trPr>
        <w:tc>
          <w:tcPr>
            <w:tcW w:w="2790" w:type="dxa"/>
            <w:vAlign w:val="center"/>
          </w:tcPr>
          <w:p w14:paraId="1E6C8ED7" w14:textId="77777777" w:rsidR="0080246D" w:rsidRPr="00843DE3" w:rsidRDefault="0080246D" w:rsidP="0080246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5B09463" w14:textId="72893087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862 (17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2398258" w14:textId="21741932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975 (19.5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34A1E6C" w14:textId="79953BAC" w:rsidR="0080246D" w:rsidRPr="0080246D" w:rsidRDefault="0080246D" w:rsidP="00802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D7DCE68" w14:textId="66321790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816 (19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E6435F5" w14:textId="782722EC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823 (19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576F176" w14:textId="49620E4F" w:rsidR="0080246D" w:rsidRPr="0080246D" w:rsidRDefault="0080246D" w:rsidP="00802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0246D" w:rsidRPr="00843DE3" w14:paraId="78B5E16F" w14:textId="77777777" w:rsidTr="0080246D">
        <w:trPr>
          <w:trHeight w:val="346"/>
        </w:trPr>
        <w:tc>
          <w:tcPr>
            <w:tcW w:w="2790" w:type="dxa"/>
            <w:vAlign w:val="center"/>
          </w:tcPr>
          <w:p w14:paraId="49493533" w14:textId="77777777" w:rsidR="0080246D" w:rsidRPr="00843DE3" w:rsidRDefault="0080246D" w:rsidP="0080246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88AB448" w14:textId="1417ABC6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905 (18.1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C32DDF7" w14:textId="7DF758B2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902 (18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679FBDC" w14:textId="770E269E" w:rsidR="0080246D" w:rsidRPr="0080246D" w:rsidRDefault="0080246D" w:rsidP="00802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0C00A6D" w14:textId="2ABECABA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730 (17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25CD9D5" w14:textId="1073C0B5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733 (17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F1D78F4" w14:textId="4E6F9C4B" w:rsidR="0080246D" w:rsidRPr="0080246D" w:rsidRDefault="0080246D" w:rsidP="00802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0246D" w:rsidRPr="00843DE3" w14:paraId="79E6E9F1" w14:textId="77777777" w:rsidTr="0080246D">
        <w:trPr>
          <w:trHeight w:val="346"/>
        </w:trPr>
        <w:tc>
          <w:tcPr>
            <w:tcW w:w="2790" w:type="dxa"/>
            <w:vAlign w:val="center"/>
          </w:tcPr>
          <w:p w14:paraId="74965363" w14:textId="77777777" w:rsidR="0080246D" w:rsidRPr="00843DE3" w:rsidRDefault="0080246D" w:rsidP="0080246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609E4BE" w14:textId="6B2580CD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860 (17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4991688" w14:textId="15129416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810 (16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0021A27" w14:textId="43137E7A" w:rsidR="0080246D" w:rsidRPr="0080246D" w:rsidRDefault="0080246D" w:rsidP="00802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BB20D3A" w14:textId="74740C1F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679 (15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8B259B7" w14:textId="43B494BA" w:rsidR="0080246D" w:rsidRPr="0080246D" w:rsidRDefault="0080246D" w:rsidP="00802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708 (16.6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D289B9E" w14:textId="4E0FB902" w:rsidR="0080246D" w:rsidRPr="0080246D" w:rsidRDefault="0080246D" w:rsidP="00802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46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054EF" w:rsidRPr="00843DE3" w14:paraId="3DB4CDC5" w14:textId="77777777" w:rsidTr="00F24B21">
        <w:trPr>
          <w:trHeight w:val="322"/>
        </w:trPr>
        <w:tc>
          <w:tcPr>
            <w:tcW w:w="2790" w:type="dxa"/>
            <w:vAlign w:val="center"/>
          </w:tcPr>
          <w:p w14:paraId="2AA9B1D2" w14:textId="77777777" w:rsidR="00D054EF" w:rsidRPr="00843DE3" w:rsidRDefault="00D054EF" w:rsidP="004152A8">
            <w:pPr>
              <w:tabs>
                <w:tab w:val="left" w:pos="210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Rurality + neighbourhood income quintil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B179516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2BF57FD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19F6D6F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C362413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412C433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EFD7D17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1F6D" w:rsidRPr="00843DE3" w14:paraId="78FB568E" w14:textId="77777777" w:rsidTr="00511F6D">
        <w:trPr>
          <w:trHeight w:val="346"/>
        </w:trPr>
        <w:tc>
          <w:tcPr>
            <w:tcW w:w="2790" w:type="dxa"/>
            <w:vAlign w:val="center"/>
          </w:tcPr>
          <w:p w14:paraId="5C46E66A" w14:textId="77777777" w:rsidR="00511F6D" w:rsidRPr="00843DE3" w:rsidRDefault="00511F6D" w:rsidP="00511F6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7026745" w14:textId="1C0F3269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10 (0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2409816" w14:textId="74C2CE16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13 (0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3174B8D" w14:textId="424F5F24" w:rsidR="00511F6D" w:rsidRPr="00511F6D" w:rsidRDefault="00511F6D" w:rsidP="00511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FBA259B" w14:textId="7A6B7677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7 (0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3418CCB" w14:textId="5B8D0F2A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£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5 (0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4C30748" w14:textId="38BCA912" w:rsidR="00511F6D" w:rsidRPr="00511F6D" w:rsidRDefault="00511F6D" w:rsidP="00511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511F6D" w:rsidRPr="00843DE3" w14:paraId="310FDD21" w14:textId="77777777" w:rsidTr="00511F6D">
        <w:trPr>
          <w:trHeight w:val="346"/>
        </w:trPr>
        <w:tc>
          <w:tcPr>
            <w:tcW w:w="2790" w:type="dxa"/>
            <w:vAlign w:val="center"/>
          </w:tcPr>
          <w:p w14:paraId="5D347A19" w14:textId="77777777" w:rsidR="00511F6D" w:rsidRPr="00843DE3" w:rsidRDefault="00511F6D" w:rsidP="00511F6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13CFC4E" w14:textId="0E0DA3F7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1,151 (23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BA81367" w14:textId="70690FD6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1,180 (23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9FD32CE" w14:textId="3C7AC6E3" w:rsidR="00511F6D" w:rsidRPr="00511F6D" w:rsidRDefault="00511F6D" w:rsidP="00511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192E140" w14:textId="07ACAE91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1,037 (24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AD83AFA" w14:textId="2C28BED2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1,040 (24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45B63C9" w14:textId="619E5ACD" w:rsidR="00511F6D" w:rsidRPr="00511F6D" w:rsidRDefault="00511F6D" w:rsidP="00511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11F6D" w:rsidRPr="00843DE3" w14:paraId="7835D453" w14:textId="77777777" w:rsidTr="00511F6D">
        <w:trPr>
          <w:trHeight w:val="346"/>
        </w:trPr>
        <w:tc>
          <w:tcPr>
            <w:tcW w:w="2790" w:type="dxa"/>
            <w:vAlign w:val="center"/>
          </w:tcPr>
          <w:p w14:paraId="48A2FCED" w14:textId="77777777" w:rsidR="00511F6D" w:rsidRPr="00843DE3" w:rsidRDefault="00511F6D" w:rsidP="00511F6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1 (low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FCDE3F2" w14:textId="3C57E896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1,108 (22.1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8AE7836" w14:textId="099169AD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1,093 (21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846530F" w14:textId="2B0EF4C0" w:rsidR="00511F6D" w:rsidRPr="00511F6D" w:rsidRDefault="00511F6D" w:rsidP="00511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CED3D11" w14:textId="06B1A38E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931 (21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44C8E1E" w14:textId="322D4639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914 (21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7F4DFAE" w14:textId="430384C1" w:rsidR="00511F6D" w:rsidRPr="00511F6D" w:rsidRDefault="00511F6D" w:rsidP="00511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511F6D" w:rsidRPr="00843DE3" w14:paraId="5BC2938D" w14:textId="77777777" w:rsidTr="00511F6D">
        <w:trPr>
          <w:trHeight w:val="346"/>
        </w:trPr>
        <w:tc>
          <w:tcPr>
            <w:tcW w:w="2790" w:type="dxa"/>
            <w:vAlign w:val="center"/>
          </w:tcPr>
          <w:p w14:paraId="441F643F" w14:textId="77777777" w:rsidR="00511F6D" w:rsidRPr="00843DE3" w:rsidRDefault="00511F6D" w:rsidP="00511F6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355948A" w14:textId="1382A2A1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850 (17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53028D6" w14:textId="2A8FB8BD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842 (16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39B3DC9" w14:textId="53BCC69F" w:rsidR="00511F6D" w:rsidRPr="00511F6D" w:rsidRDefault="00511F6D" w:rsidP="00511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59E09A9" w14:textId="67DC3EDF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637 (14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AE5505D" w14:textId="0DEBBA93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659 (15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A48F3EC" w14:textId="4CFF8834" w:rsidR="00511F6D" w:rsidRPr="00511F6D" w:rsidRDefault="00511F6D" w:rsidP="00511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511F6D" w:rsidRPr="00843DE3" w14:paraId="6B34D53A" w14:textId="77777777" w:rsidTr="00511F6D">
        <w:trPr>
          <w:trHeight w:val="346"/>
        </w:trPr>
        <w:tc>
          <w:tcPr>
            <w:tcW w:w="2790" w:type="dxa"/>
            <w:vAlign w:val="center"/>
          </w:tcPr>
          <w:p w14:paraId="52A37AF0" w14:textId="77777777" w:rsidR="00511F6D" w:rsidRPr="00843DE3" w:rsidRDefault="00511F6D" w:rsidP="00511F6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4B0268C" w14:textId="15A5AFB1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723 (14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4C3AF23" w14:textId="66AEE88D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753 (15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222A93A" w14:textId="646B82D1" w:rsidR="00511F6D" w:rsidRPr="00511F6D" w:rsidRDefault="00511F6D" w:rsidP="00511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6C31C45" w14:textId="0764EB60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629 (14.7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62042D4" w14:textId="27613FEB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642 (15.0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EB0AEF5" w14:textId="76B266E8" w:rsidR="00511F6D" w:rsidRPr="00511F6D" w:rsidRDefault="00511F6D" w:rsidP="00511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511F6D" w:rsidRPr="00843DE3" w14:paraId="66EFEBC2" w14:textId="77777777" w:rsidTr="00511F6D">
        <w:trPr>
          <w:trHeight w:val="346"/>
        </w:trPr>
        <w:tc>
          <w:tcPr>
            <w:tcW w:w="2790" w:type="dxa"/>
            <w:vAlign w:val="center"/>
          </w:tcPr>
          <w:p w14:paraId="64E5054F" w14:textId="77777777" w:rsidR="00511F6D" w:rsidRPr="00843DE3" w:rsidRDefault="00511F6D" w:rsidP="00511F6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1098FA0" w14:textId="1051CB6E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670 (13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6D7C47E" w14:textId="5F1C4469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641 (12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E99E7AC" w14:textId="02976843" w:rsidR="00511F6D" w:rsidRPr="00511F6D" w:rsidRDefault="00511F6D" w:rsidP="00511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159796B" w14:textId="45A666BD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569 (13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093BFBB" w14:textId="58DDDBC8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568 (13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F2F5C2C" w14:textId="41FCBEFA" w:rsidR="00511F6D" w:rsidRPr="00511F6D" w:rsidRDefault="00511F6D" w:rsidP="00511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11F6D" w:rsidRPr="00843DE3" w14:paraId="7A2AF341" w14:textId="77777777" w:rsidTr="00511F6D">
        <w:trPr>
          <w:trHeight w:val="346"/>
        </w:trPr>
        <w:tc>
          <w:tcPr>
            <w:tcW w:w="2790" w:type="dxa"/>
            <w:vAlign w:val="center"/>
          </w:tcPr>
          <w:p w14:paraId="1D346146" w14:textId="77777777" w:rsidR="00511F6D" w:rsidRPr="00843DE3" w:rsidRDefault="00511F6D" w:rsidP="00511F6D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5 (high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D846E34" w14:textId="2CF6024B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495 (9.9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C84AE6F" w14:textId="5A794C28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485 (9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924C7BE" w14:textId="14D7F3EC" w:rsidR="00511F6D" w:rsidRPr="00511F6D" w:rsidRDefault="00511F6D" w:rsidP="00511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30FA1AF" w14:textId="1BC04897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462 (10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9BA925C" w14:textId="52457773" w:rsidR="00511F6D" w:rsidRPr="00511F6D" w:rsidRDefault="00511F6D" w:rsidP="00511F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444 (10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58DC0D2" w14:textId="3D483B37" w:rsidR="00511F6D" w:rsidRPr="00511F6D" w:rsidRDefault="00511F6D" w:rsidP="00511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F6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054EF" w:rsidRPr="00843DE3" w14:paraId="278DAEC9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5CC302F1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grant statu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054BAFB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D960A73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01B9A65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DFEEC82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7C40C92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723129B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52A8" w:rsidRPr="00843DE3" w14:paraId="777148E5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01770CC5" w14:textId="77777777" w:rsidR="004152A8" w:rsidRPr="00843DE3" w:rsidRDefault="004152A8" w:rsidP="004152A8">
            <w:pPr>
              <w:tabs>
                <w:tab w:val="left" w:pos="195"/>
              </w:tabs>
              <w:ind w:left="19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Immigrant</w:t>
            </w:r>
            <w:r w:rsidRPr="00843DE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843D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F319A70" w14:textId="31836F3D" w:rsidR="004152A8" w:rsidRPr="00F24B21" w:rsidRDefault="004152A8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04 (2.1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CFE8F5C" w14:textId="6F4525C8" w:rsidR="004152A8" w:rsidRPr="00F24B21" w:rsidRDefault="004152A8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03 (2.1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CCE851B" w14:textId="2CD1065B" w:rsidR="004152A8" w:rsidRPr="00F24B21" w:rsidRDefault="004152A8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9D517A0" w14:textId="5E9C9599" w:rsidR="004152A8" w:rsidRPr="00F24B21" w:rsidRDefault="004152A8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45 (3.4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EF84585" w14:textId="54DA65EE" w:rsidR="004152A8" w:rsidRPr="00F24B21" w:rsidRDefault="004152A8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57 (3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58FC47B" w14:textId="0CC8A061" w:rsidR="004152A8" w:rsidRPr="00F24B21" w:rsidRDefault="004152A8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4152A8" w:rsidRPr="00843DE3" w14:paraId="3B1F6A26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50066B75" w14:textId="77777777" w:rsidR="004152A8" w:rsidRPr="00843DE3" w:rsidRDefault="004152A8" w:rsidP="004152A8">
            <w:pPr>
              <w:ind w:left="19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Non-immigrant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155417F" w14:textId="1A4F4CE1" w:rsidR="004152A8" w:rsidRPr="00F24B21" w:rsidRDefault="004152A8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4,903 (97.9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EBE5E61" w14:textId="4AC765E3" w:rsidR="004152A8" w:rsidRPr="00F24B21" w:rsidRDefault="004152A8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4,904 (97.9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837A6C0" w14:textId="48A4A825" w:rsidR="004152A8" w:rsidRPr="00F24B21" w:rsidRDefault="004152A8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A04E2BA" w14:textId="3823EA25" w:rsidR="004152A8" w:rsidRPr="00F24B21" w:rsidRDefault="004152A8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4,127 (96.6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87ABE48" w14:textId="59854928" w:rsidR="004152A8" w:rsidRPr="00F24B21" w:rsidRDefault="004152A8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4,115 (96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7E2994A" w14:textId="5C5EC469" w:rsidR="004152A8" w:rsidRPr="00F24B21" w:rsidRDefault="004152A8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054EF" w:rsidRPr="00843DE3" w14:paraId="710573F3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3F380B79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Smoking characteristic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41CE85D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40B1598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84851F1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97C6FB5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5D62EA0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4C768A0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54EF" w:rsidRPr="00843DE3" w14:paraId="44EE9785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793E2976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Frequency of smoking 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0C97B31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C87F339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68AA52D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FEF9686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56E712A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8F833F8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52A8" w:rsidRPr="00843DE3" w14:paraId="39ED34BC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1037AEC6" w14:textId="77777777" w:rsidR="004152A8" w:rsidRPr="00843DE3" w:rsidRDefault="004152A8" w:rsidP="004152A8">
            <w:pPr>
              <w:tabs>
                <w:tab w:val="left" w:pos="150"/>
                <w:tab w:val="left" w:pos="33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3389328" w14:textId="69545A5F" w:rsidR="004152A8" w:rsidRPr="00DF5912" w:rsidRDefault="004152A8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4,907 (98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C724C55" w14:textId="1BE173D7" w:rsidR="004152A8" w:rsidRPr="00DF5912" w:rsidRDefault="004152A8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4,565 (91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7E73ACF" w14:textId="5EDE0375" w:rsidR="004152A8" w:rsidRPr="00DF5912" w:rsidRDefault="004152A8" w:rsidP="00F24B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CC8009F" w14:textId="7C0A5057" w:rsidR="004152A8" w:rsidRPr="00DF5912" w:rsidRDefault="004152A8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4,188 (98.0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FCCC37B" w14:textId="4A041B7F" w:rsidR="004152A8" w:rsidRPr="00DF5912" w:rsidRDefault="004152A8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3,955 (92.6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D7418EF" w14:textId="0B285F25" w:rsidR="004152A8" w:rsidRPr="00DF5912" w:rsidRDefault="004152A8" w:rsidP="00F24B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6</w:t>
            </w:r>
          </w:p>
        </w:tc>
      </w:tr>
      <w:tr w:rsidR="004152A8" w:rsidRPr="00843DE3" w14:paraId="3ADDD6A4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5C0CD4B4" w14:textId="77777777" w:rsidR="004152A8" w:rsidRPr="00843DE3" w:rsidRDefault="004152A8" w:rsidP="004152A8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Occasional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348F75F" w14:textId="641BDC5B" w:rsidR="004152A8" w:rsidRPr="00DF5912" w:rsidRDefault="004152A8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100 (2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146ECA0" w14:textId="3325BE59" w:rsidR="004152A8" w:rsidRPr="00DF5912" w:rsidRDefault="004152A8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442 (8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8F08C5F" w14:textId="6C379E9E" w:rsidR="004152A8" w:rsidRPr="00DF5912" w:rsidRDefault="004152A8" w:rsidP="00F24B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F45CE9C" w14:textId="4ABD610C" w:rsidR="004152A8" w:rsidRPr="00DF5912" w:rsidRDefault="004152A8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84 (2.0</w:t>
            </w:r>
            <w:r w:rsid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414160F" w14:textId="7933BA63" w:rsidR="004152A8" w:rsidRPr="00DF5912" w:rsidRDefault="004152A8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317 (7.4</w:t>
            </w:r>
            <w:r w:rsid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19EF9B1" w14:textId="6430073A" w:rsidR="004152A8" w:rsidRPr="00DF5912" w:rsidRDefault="004152A8" w:rsidP="00F24B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6</w:t>
            </w:r>
          </w:p>
        </w:tc>
      </w:tr>
      <w:tr w:rsidR="004152A8" w:rsidRPr="00843DE3" w14:paraId="449066EE" w14:textId="77777777" w:rsidTr="00F24B21">
        <w:trPr>
          <w:trHeight w:val="322"/>
        </w:trPr>
        <w:tc>
          <w:tcPr>
            <w:tcW w:w="2790" w:type="dxa"/>
            <w:vAlign w:val="center"/>
          </w:tcPr>
          <w:p w14:paraId="6B801529" w14:textId="77777777" w:rsidR="004152A8" w:rsidRPr="00843DE3" w:rsidRDefault="004152A8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lastRenderedPageBreak/>
              <w:t>Cigarettes per day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BB8BFF4" w14:textId="700BE0CB" w:rsidR="004152A8" w:rsidRPr="00F24B21" w:rsidRDefault="004152A8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6.41 ± 8.98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9A8C96E" w14:textId="482D4ACD" w:rsidR="004152A8" w:rsidRPr="00F24B21" w:rsidRDefault="004152A8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5.68 ± 8.56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B448058" w14:textId="445F4080" w:rsidR="004152A8" w:rsidRPr="00F24B21" w:rsidRDefault="004152A8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DFC5B5A" w14:textId="770D2DC0" w:rsidR="004152A8" w:rsidRPr="00F24B21" w:rsidRDefault="004152A8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9.35 ± 10.15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5496C0E" w14:textId="71643CDF" w:rsidR="004152A8" w:rsidRPr="00F24B21" w:rsidRDefault="004152A8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9.50 ± 10.1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CC31F30" w14:textId="2B37A647" w:rsidR="004152A8" w:rsidRPr="00F24B21" w:rsidRDefault="004152A8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F24B21" w:rsidRPr="00843DE3" w14:paraId="05552087" w14:textId="77777777" w:rsidTr="00F24B21">
        <w:trPr>
          <w:trHeight w:val="322"/>
        </w:trPr>
        <w:tc>
          <w:tcPr>
            <w:tcW w:w="2790" w:type="dxa"/>
            <w:vAlign w:val="center"/>
          </w:tcPr>
          <w:p w14:paraId="72C980EA" w14:textId="77777777" w:rsidR="00F24B21" w:rsidRPr="00843DE3" w:rsidRDefault="00F24B21" w:rsidP="00F24B21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ge first tried smoking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76383A6" w14:textId="0A20E19A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5.93 ± 4.75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FBE4DD8" w14:textId="62C4502D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5.93 ± 4.71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2BD4FCE" w14:textId="07B82B4D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3AB60E2" w14:textId="25CF166C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5.67 ± 4.74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0B0B025" w14:textId="3B53346D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5.37 ± 4.44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5624099" w14:textId="1888F46E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F24B21" w:rsidRPr="00843DE3" w14:paraId="10E4459F" w14:textId="77777777" w:rsidTr="00F24B21">
        <w:trPr>
          <w:trHeight w:val="322"/>
        </w:trPr>
        <w:tc>
          <w:tcPr>
            <w:tcW w:w="2790" w:type="dxa"/>
            <w:vAlign w:val="center"/>
          </w:tcPr>
          <w:p w14:paraId="2DCD8095" w14:textId="77777777" w:rsidR="00F24B21" w:rsidRPr="00843DE3" w:rsidRDefault="00F24B21" w:rsidP="00F24B21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Duration smoking (years)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FCAAE0B" w14:textId="3F6A4355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32.19 ± 14.01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D83B4A3" w14:textId="7BE80EA4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32.23 ± 13.81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0B5A67C" w14:textId="1712A784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3C0B1A5" w14:textId="448C3697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32.49 ± 14.65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26BF589" w14:textId="59F323A8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32.81 ± 14.42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2B76681" w14:textId="5AED8231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054EF" w:rsidRPr="00843DE3" w14:paraId="6128440C" w14:textId="77777777" w:rsidTr="00F24B21">
        <w:trPr>
          <w:trHeight w:val="422"/>
        </w:trPr>
        <w:tc>
          <w:tcPr>
            <w:tcW w:w="2790" w:type="dxa"/>
            <w:vAlign w:val="center"/>
          </w:tcPr>
          <w:p w14:paraId="204FA7AD" w14:textId="77777777" w:rsidR="00D054EF" w:rsidRPr="00843DE3" w:rsidRDefault="00D054EF" w:rsidP="004152A8">
            <w:pPr>
              <w:tabs>
                <w:tab w:val="left" w:pos="150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Health comorbiditie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AE05331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AE4533E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45A6690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B1D71AA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39E47F1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A3AE9CE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54EF" w:rsidRPr="00843DE3" w14:paraId="0F81A75F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60C773BF" w14:textId="77777777" w:rsidR="00D054EF" w:rsidRPr="00843DE3" w:rsidRDefault="00D054EF" w:rsidP="004152A8">
            <w:pPr>
              <w:tabs>
                <w:tab w:val="left" w:pos="150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Prevalent comorbiditie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EB05C19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ECA12A2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939ABBE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47E5829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E090952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BB73BE6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4B21" w:rsidRPr="00843DE3" w14:paraId="4CEA45BE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7BFE9F8E" w14:textId="77777777" w:rsidR="00F24B21" w:rsidRPr="00843DE3" w:rsidRDefault="00F24B21" w:rsidP="00F24B21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23C05B1" w14:textId="50826612" w:rsidR="00F24B21" w:rsidRPr="00DF5912" w:rsidRDefault="00F24B21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1,512 (30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3B341EE" w14:textId="219D1617" w:rsidR="00F24B21" w:rsidRPr="00DF5912" w:rsidRDefault="00F24B21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1,016 (20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EF4E6DC" w14:textId="61586840" w:rsidR="00F24B21" w:rsidRPr="00DF5912" w:rsidRDefault="00F24B21" w:rsidP="00F24B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4493D84" w14:textId="505B1E53" w:rsidR="00F24B21" w:rsidRPr="00DF5912" w:rsidRDefault="00F24B21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1,118 (26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8C9E89D" w14:textId="013B9481" w:rsidR="00F24B21" w:rsidRPr="00DF5912" w:rsidRDefault="00F24B21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743 (17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4EDABF3" w14:textId="3D396138" w:rsidR="00F24B21" w:rsidRPr="00DF5912" w:rsidRDefault="00F24B21" w:rsidP="00F24B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1</w:t>
            </w:r>
          </w:p>
        </w:tc>
      </w:tr>
      <w:tr w:rsidR="00F24B21" w:rsidRPr="00843DE3" w14:paraId="4257D2D0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52827A44" w14:textId="77777777" w:rsidR="00F24B21" w:rsidRPr="00843DE3" w:rsidRDefault="00F24B21" w:rsidP="00F24B21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2996049" w14:textId="35928EFD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,272 (25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10FCBB5" w14:textId="226545ED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,291 (25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606838B" w14:textId="3291B1ED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2F14C74" w14:textId="52A730E4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,164 (27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E0EE518" w14:textId="65BCB94E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,029 (24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C779339" w14:textId="1AA08250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F24B21" w:rsidRPr="00843DE3" w14:paraId="1C2563E7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3E3F5EFD" w14:textId="77777777" w:rsidR="00F24B21" w:rsidRPr="00843DE3" w:rsidRDefault="00F24B21" w:rsidP="00F24B21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02BD931" w14:textId="52846091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646 (12.9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D37F901" w14:textId="22385936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512 (10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7586AC9" w14:textId="341EB1DD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6058F8B" w14:textId="730B7364" w:rsidR="00F24B21" w:rsidRPr="00DF5912" w:rsidRDefault="00F24B21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670 (15.7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E6077F9" w14:textId="141DD821" w:rsidR="00F24B21" w:rsidRPr="00DF5912" w:rsidRDefault="00F24B21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461 (10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5E7794E" w14:textId="5E05F2F3" w:rsidR="00F24B21" w:rsidRPr="00DF5912" w:rsidRDefault="00F24B21" w:rsidP="00F24B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4</w:t>
            </w:r>
          </w:p>
        </w:tc>
      </w:tr>
      <w:tr w:rsidR="00F24B21" w:rsidRPr="00843DE3" w14:paraId="3C0EB369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61766218" w14:textId="77777777" w:rsidR="00F24B21" w:rsidRPr="00843DE3" w:rsidRDefault="00F24B21" w:rsidP="00F24B21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59E1002" w14:textId="3B7980A7" w:rsidR="00F24B21" w:rsidRPr="00DF5912" w:rsidRDefault="00F24B21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1,204 (24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BD8D5AB" w14:textId="66C3245D" w:rsidR="00F24B21" w:rsidRPr="00DF5912" w:rsidRDefault="00F24B21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939 (18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88A031E" w14:textId="227C1645" w:rsidR="00F24B21" w:rsidRPr="00DF5912" w:rsidRDefault="00F24B21" w:rsidP="00F24B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1A69BCB" w14:textId="1956B7FF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562 (13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FB3AB5D" w14:textId="57F9336B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454 (10.6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AC1E8D9" w14:textId="07412A53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F24B21" w:rsidRPr="00843DE3" w14:paraId="035F503B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1B05902C" w14:textId="77777777" w:rsidR="00F24B21" w:rsidRPr="00843DE3" w:rsidRDefault="00F24B21" w:rsidP="00F24B21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F78B755" w14:textId="31AA6307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203 (4.1</w:t>
            </w:r>
            <w:r w:rsidR="00DF591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51E1F6F" w14:textId="6756E304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83 (3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FA899D9" w14:textId="755B312B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2230056" w14:textId="2EDD5E12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79 (4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3D0A94D" w14:textId="0E366A03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65 (3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6FBC272" w14:textId="64DF562F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F24B21" w:rsidRPr="00843DE3" w14:paraId="78854B2E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7A959F7A" w14:textId="77777777" w:rsidR="00F24B21" w:rsidRPr="00843DE3" w:rsidRDefault="00F24B21" w:rsidP="00F24B21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914066D" w14:textId="70A5D463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39 (0.8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0476E38" w14:textId="0B500B7D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28 (0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F5C4663" w14:textId="5AF09117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2054179" w14:textId="7D6EA75C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88 (2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EAD7C05" w14:textId="588DBC45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86 (2.0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07BCD72" w14:textId="320A7750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24B21" w:rsidRPr="00843DE3" w14:paraId="70DE640D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2CA20977" w14:textId="77777777" w:rsidR="00F24B21" w:rsidRPr="00843DE3" w:rsidRDefault="00F24B21" w:rsidP="00F24B21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F51E77B" w14:textId="24D1D9CB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60 (1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42A3DF0" w14:textId="18D577A1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51 (1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396FB60" w14:textId="57E00A93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2366DE4" w14:textId="6D7A2072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65 (1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D227967" w14:textId="507C9256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53 (1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E983963" w14:textId="4C278C7C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054EF" w:rsidRPr="00843DE3" w14:paraId="18F30001" w14:textId="77777777" w:rsidTr="00F24B21">
        <w:trPr>
          <w:trHeight w:val="322"/>
        </w:trPr>
        <w:tc>
          <w:tcPr>
            <w:tcW w:w="2790" w:type="dxa"/>
            <w:vAlign w:val="center"/>
          </w:tcPr>
          <w:p w14:paraId="1EB145CE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No. ADG comorbidities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1CFA5B6" w14:textId="0E3BB0A4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6150198" w14:textId="4169ADC2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EEB1330" w14:textId="5BF78301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B4BF2A7" w14:textId="51B305EF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BA8BED2" w14:textId="391ABC35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3AD4313" w14:textId="32A9D9F1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4B21" w:rsidRPr="00843DE3" w14:paraId="3849D367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3D53E082" w14:textId="77777777" w:rsidR="00F24B21" w:rsidRPr="00843DE3" w:rsidRDefault="00F24B21" w:rsidP="00F24B21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0-5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5D8B344" w14:textId="5606BCF7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2,315 (46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56221F3" w14:textId="24E83BA4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2,137 (42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0BD56D8" w14:textId="3319AF37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AB98825" w14:textId="56353485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2,630 (61.6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AA8A798" w14:textId="48F2E7D8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2,790 (65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33235E2" w14:textId="281F190A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F24B21" w:rsidRPr="00843DE3" w14:paraId="586168CB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033FE805" w14:textId="77777777" w:rsidR="00F24B21" w:rsidRPr="00843DE3" w:rsidRDefault="00F24B21" w:rsidP="00F24B21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6-9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5B4CAE1" w14:textId="5B8C33C2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,839 (36.7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3D7E305" w14:textId="7C44B706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,979 (39.5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C2D1A05" w14:textId="7F345566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94C1E89" w14:textId="522CAC74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,200 (28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83C5D1C" w14:textId="29B51932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1,124 (26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ECCF861" w14:textId="4583E6F7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F24B21" w:rsidRPr="00843DE3" w14:paraId="322DCDCB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2BFE1F7F" w14:textId="77777777" w:rsidR="00F24B21" w:rsidRPr="00843DE3" w:rsidRDefault="00F24B21" w:rsidP="00F24B21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10+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F0B0641" w14:textId="2CAA8620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853 (17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4FBD183" w14:textId="732E6713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891 (17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BA18FFD" w14:textId="45C64230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01DD16E" w14:textId="16E0CBB0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442 (10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2F80776" w14:textId="239450D5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358 (8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042EA92" w14:textId="4456A3F5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054EF" w:rsidRPr="00843DE3" w14:paraId="2C14F605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223CC03C" w14:textId="77777777" w:rsidR="00D054EF" w:rsidRPr="00843DE3" w:rsidRDefault="00D054EF" w:rsidP="004152A8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 xml:space="preserve">Healthcare service </w:t>
            </w:r>
            <w:proofErr w:type="spellStart"/>
            <w:r w:rsidRPr="00843DE3">
              <w:rPr>
                <w:rFonts w:ascii="Arial" w:hAnsi="Arial" w:cs="Arial"/>
                <w:b/>
                <w:sz w:val="20"/>
                <w:szCs w:val="20"/>
              </w:rPr>
              <w:t>use</w:t>
            </w:r>
            <w:r w:rsidRPr="00843DE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FA78F52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A32083E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C7308FD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42CC347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44C4DD1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E52084A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54EF" w:rsidRPr="00843DE3" w14:paraId="379CE79C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3B2EF077" w14:textId="77777777" w:rsidR="00D054EF" w:rsidRPr="00843DE3" w:rsidRDefault="00D054EF" w:rsidP="004152A8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Outpatient visit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2CBC61F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E7C5247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26D3E6A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400536E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B8D8497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F2488B1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4B21" w:rsidRPr="00843DE3" w14:paraId="52C8FCD6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196E2883" w14:textId="77777777" w:rsidR="00F24B21" w:rsidRPr="00843DE3" w:rsidRDefault="00F24B21" w:rsidP="00F24B21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ny outpatient visit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214DF17" w14:textId="0BEDC1AA" w:rsidR="00F24B21" w:rsidRPr="00DF5912" w:rsidRDefault="00F24B21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4,837 (96.6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5BF435B" w14:textId="60C060C5" w:rsidR="00F24B21" w:rsidRPr="00DF5912" w:rsidRDefault="00F24B21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4,701 (93.9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587D744" w14:textId="1E556971" w:rsidR="00F24B21" w:rsidRPr="00DF5912" w:rsidRDefault="00F24B21" w:rsidP="00F24B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75A4A67" w14:textId="7D3A7266" w:rsidR="00F24B21" w:rsidRPr="00DF5912" w:rsidRDefault="00F24B21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4,009 (93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DE5579D" w14:textId="4643A612" w:rsidR="00F24B21" w:rsidRPr="00DF5912" w:rsidRDefault="00F24B21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3,580 (83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25F082A" w14:textId="17292130" w:rsidR="00F24B21" w:rsidRPr="00DF5912" w:rsidRDefault="00F24B21" w:rsidP="00F24B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2</w:t>
            </w:r>
          </w:p>
        </w:tc>
      </w:tr>
      <w:tr w:rsidR="00F24B21" w:rsidRPr="00843DE3" w14:paraId="0F7B4F06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039885D2" w14:textId="77777777" w:rsidR="00F24B21" w:rsidRPr="00843DE3" w:rsidRDefault="00F24B21" w:rsidP="00F24B21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Mean ± SD rate </w:t>
            </w: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D52883B" w14:textId="492EEDC2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7.02 ± 8.5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2410917" w14:textId="2360013E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7.04 ± 7.85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406800A" w14:textId="1E00E7F9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86ABA75" w14:textId="7DC2D953" w:rsidR="00F24B21" w:rsidRPr="00DF5912" w:rsidRDefault="00F24B21" w:rsidP="00F24B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5.80 ± 8.6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17FBE2D" w14:textId="39BC1F49" w:rsidR="00F24B21" w:rsidRPr="00DF5912" w:rsidRDefault="00F24B21" w:rsidP="00F24B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4.86 ± 7.2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CAF6325" w14:textId="52977C80" w:rsidR="00F24B21" w:rsidRPr="00DF5912" w:rsidRDefault="00F24B21" w:rsidP="00F24B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2</w:t>
            </w:r>
          </w:p>
        </w:tc>
      </w:tr>
      <w:tr w:rsidR="00D054EF" w:rsidRPr="00843DE3" w14:paraId="121686DF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08934A39" w14:textId="77777777" w:rsidR="00D054EF" w:rsidRPr="00843DE3" w:rsidRDefault="00D054EF" w:rsidP="004152A8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ED visit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5932EE9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A7B5355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838CC4A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6022453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B385E4B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C862A6E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4B21" w:rsidRPr="00843DE3" w14:paraId="7597560A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0540C260" w14:textId="77777777" w:rsidR="00F24B21" w:rsidRPr="00843DE3" w:rsidRDefault="00F24B21" w:rsidP="00F24B21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Any ED visit 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06D9A8B" w14:textId="3B2B58C5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2,973 (59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7CE8CC8" w14:textId="4F4D561C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2,750 (54.9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9FB96AB" w14:textId="6529D7E1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3CFF8F0" w14:textId="2C46D37C" w:rsidR="00F24B21" w:rsidRPr="00DF5912" w:rsidRDefault="00F24B21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2,472 (57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C8DC85B" w14:textId="342C18CF" w:rsidR="00F24B21" w:rsidRPr="00DF5912" w:rsidRDefault="00F24B21" w:rsidP="00DF59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2,145 (50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64C3B9A" w14:textId="141D5B51" w:rsidR="00F24B21" w:rsidRPr="00DF5912" w:rsidRDefault="00F24B21" w:rsidP="00F24B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591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5</w:t>
            </w:r>
          </w:p>
        </w:tc>
      </w:tr>
      <w:tr w:rsidR="00F24B21" w:rsidRPr="00843DE3" w14:paraId="20BDED08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49CCA855" w14:textId="77777777" w:rsidR="00F24B21" w:rsidRPr="00843DE3" w:rsidRDefault="00F24B21" w:rsidP="00F24B21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Mean ± SD rate </w:t>
            </w: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B629188" w14:textId="2EB0B38B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92 ± 1.4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F75E147" w14:textId="1D8C72C2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89 ± 1.54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8503697" w14:textId="1DB81911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84AF183" w14:textId="1AA2B57D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81 ± 1.3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E1FD9F9" w14:textId="3600F59C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72 ± 1.3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6FA05D0" w14:textId="3D33B186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054EF" w:rsidRPr="00843DE3" w14:paraId="72BB9A25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313B1809" w14:textId="77777777" w:rsidR="00D054EF" w:rsidRPr="00843DE3" w:rsidRDefault="00D054EF" w:rsidP="004152A8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Hospitalization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315D9BA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84E80D9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6B1DB3A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034041B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68E56F3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DAA8BA1" w14:textId="77777777" w:rsidR="00D054EF" w:rsidRPr="00F24B21" w:rsidRDefault="00D054EF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4B21" w:rsidRPr="00843DE3" w14:paraId="4D78FD92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2215648B" w14:textId="77777777" w:rsidR="00F24B21" w:rsidRPr="00843DE3" w:rsidRDefault="00F24B21" w:rsidP="00F24B21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ny hospitalization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9BEFFF0" w14:textId="08F95862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791 (15.8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F6D730E" w14:textId="64ED4344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848 (16.9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4E3A3E5" w14:textId="5A9AA1F8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C1370CA" w14:textId="1AC09218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537 (12.6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0DAE51A" w14:textId="68B174D7" w:rsidR="00F24B21" w:rsidRPr="00F24B21" w:rsidRDefault="00F24B21" w:rsidP="00DF59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457 (10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893E9B1" w14:textId="35288D3A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F24B21" w:rsidRPr="00843DE3" w14:paraId="4C5AB67C" w14:textId="77777777" w:rsidTr="00F24B21">
        <w:trPr>
          <w:trHeight w:val="346"/>
        </w:trPr>
        <w:tc>
          <w:tcPr>
            <w:tcW w:w="2790" w:type="dxa"/>
            <w:vAlign w:val="center"/>
          </w:tcPr>
          <w:p w14:paraId="35A4B4D0" w14:textId="77777777" w:rsidR="00F24B21" w:rsidRPr="00843DE3" w:rsidRDefault="00F24B21" w:rsidP="00F24B21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Mean ± SD rate </w:t>
            </w: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AB96330" w14:textId="2E68BE32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11 ± 0.3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51ED0D4" w14:textId="7B2CCA3F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13 ± 0.35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A3E04D3" w14:textId="40A98BE1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84BC1C9" w14:textId="08319645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9 ± 0.3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D55F929" w14:textId="539D632D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8 ± 0.30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6447C20" w14:textId="0E9CFF6D" w:rsidR="00F24B21" w:rsidRPr="00F24B21" w:rsidRDefault="00F24B21" w:rsidP="00F2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B2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</w:tbl>
    <w:p w14:paraId="4F178B3D" w14:textId="77777777" w:rsidR="00D054EF" w:rsidRPr="00843DE3" w:rsidRDefault="00D054EF" w:rsidP="00D054E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54574FB" w14:textId="77777777" w:rsidR="00D054EF" w:rsidRPr="00843DE3" w:rsidRDefault="00D054EF" w:rsidP="00D054EF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843DE3">
        <w:rPr>
          <w:rFonts w:ascii="Arial" w:hAnsi="Arial" w:cs="Arial"/>
          <w:sz w:val="20"/>
          <w:szCs w:val="20"/>
        </w:rPr>
        <w:t>Note. Number (%) are reported unless otherwise noted.</w:t>
      </w:r>
      <w:r>
        <w:rPr>
          <w:rFonts w:ascii="Arial" w:hAnsi="Arial" w:cs="Arial"/>
          <w:sz w:val="20"/>
          <w:szCs w:val="20"/>
        </w:rPr>
        <w:t xml:space="preserve"> </w:t>
      </w:r>
      <w:r w:rsidRPr="008A143E">
        <w:rPr>
          <w:rFonts w:ascii="Arial" w:hAnsi="Arial" w:cs="Arial"/>
          <w:b/>
          <w:sz w:val="20"/>
          <w:szCs w:val="20"/>
        </w:rPr>
        <w:t>Bolded SMD values are &gt; 0.1 and indicate imbalance between cohorts.</w:t>
      </w:r>
      <w:r w:rsidRPr="008A143E">
        <w:rPr>
          <w:rFonts w:ascii="Arial" w:hAnsi="Arial" w:cs="Arial"/>
          <w:sz w:val="20"/>
          <w:szCs w:val="20"/>
        </w:rPr>
        <w:t xml:space="preserve"> </w:t>
      </w:r>
      <w:r w:rsidRPr="00843DE3">
        <w:rPr>
          <w:rFonts w:ascii="Arial" w:hAnsi="Arial" w:cs="Arial"/>
          <w:sz w:val="20"/>
          <w:szCs w:val="20"/>
        </w:rPr>
        <w:t xml:space="preserve">Abbreviations: ADG = Aggregated Diagnostic Groups; COPD = chronic obstructive pulmonary disease; SD = standard deviation; </w:t>
      </w:r>
      <w:proofErr w:type="spellStart"/>
      <w:r w:rsidRPr="00843DE3">
        <w:rPr>
          <w:rFonts w:ascii="Arial" w:hAnsi="Arial" w:cs="Arial"/>
          <w:sz w:val="20"/>
          <w:szCs w:val="20"/>
        </w:rPr>
        <w:t>ppy</w:t>
      </w:r>
      <w:proofErr w:type="spellEnd"/>
      <w:r w:rsidRPr="00843DE3">
        <w:rPr>
          <w:rFonts w:ascii="Arial" w:hAnsi="Arial" w:cs="Arial"/>
          <w:sz w:val="20"/>
          <w:szCs w:val="20"/>
        </w:rPr>
        <w:t xml:space="preserve"> = per person year; ED = emergency department; Q = quintile; IQR = interquartile range; SMD = standardized mean difference.</w:t>
      </w:r>
    </w:p>
    <w:p w14:paraId="64A5A882" w14:textId="77777777" w:rsidR="00D054EF" w:rsidRPr="00843DE3" w:rsidRDefault="00D054EF" w:rsidP="00D054EF">
      <w:pPr>
        <w:spacing w:after="0" w:line="276" w:lineRule="auto"/>
        <w:rPr>
          <w:rFonts w:ascii="Arial" w:hAnsi="Arial" w:cs="Arial"/>
          <w:sz w:val="20"/>
          <w:szCs w:val="20"/>
        </w:rPr>
      </w:pPr>
      <w:proofErr w:type="spellStart"/>
      <w:r w:rsidRPr="00843DE3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843DE3">
        <w:rPr>
          <w:rFonts w:ascii="Arial" w:hAnsi="Arial" w:cs="Arial"/>
          <w:sz w:val="20"/>
          <w:szCs w:val="20"/>
        </w:rPr>
        <w:t xml:space="preserve"> Includes immigrants and refugees.</w:t>
      </w:r>
    </w:p>
    <w:p w14:paraId="43716E32" w14:textId="423E6F93" w:rsidR="00D054EF" w:rsidRDefault="00D054EF" w:rsidP="00D054EF">
      <w:pPr>
        <w:rPr>
          <w:rFonts w:ascii="Arial" w:hAnsi="Arial" w:cs="Arial"/>
          <w:szCs w:val="20"/>
        </w:rPr>
      </w:pPr>
      <w:r w:rsidRPr="00843DE3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843DE3">
        <w:rPr>
          <w:rFonts w:ascii="Arial" w:hAnsi="Arial" w:cs="Arial"/>
          <w:sz w:val="20"/>
          <w:szCs w:val="20"/>
        </w:rPr>
        <w:t>During 2 year period up to index date.</w:t>
      </w:r>
    </w:p>
    <w:p w14:paraId="36DE24E2" w14:textId="09BEB705" w:rsidR="0052305F" w:rsidRPr="0052305F" w:rsidRDefault="0052305F" w:rsidP="0052305F">
      <w:pPr>
        <w:rPr>
          <w:i/>
          <w:color w:val="FF0000"/>
        </w:rPr>
      </w:pPr>
    </w:p>
    <w:p w14:paraId="37A8DF28" w14:textId="77777777" w:rsidR="0052305F" w:rsidRDefault="0052305F" w:rsidP="008A143E"/>
    <w:sectPr w:rsidR="0052305F" w:rsidSect="008A143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43E"/>
    <w:rsid w:val="00014EE2"/>
    <w:rsid w:val="00135A60"/>
    <w:rsid w:val="00232F5C"/>
    <w:rsid w:val="00271010"/>
    <w:rsid w:val="00300CC3"/>
    <w:rsid w:val="00332831"/>
    <w:rsid w:val="003B6412"/>
    <w:rsid w:val="003C49C0"/>
    <w:rsid w:val="003E1BCC"/>
    <w:rsid w:val="00401BB6"/>
    <w:rsid w:val="004152A8"/>
    <w:rsid w:val="004E62C1"/>
    <w:rsid w:val="00511F6D"/>
    <w:rsid w:val="0052305F"/>
    <w:rsid w:val="005B52E3"/>
    <w:rsid w:val="005F51D6"/>
    <w:rsid w:val="00644D8C"/>
    <w:rsid w:val="0080246D"/>
    <w:rsid w:val="008A143E"/>
    <w:rsid w:val="008A4CCE"/>
    <w:rsid w:val="008B31D6"/>
    <w:rsid w:val="008C7E7A"/>
    <w:rsid w:val="008F4ABC"/>
    <w:rsid w:val="0090302B"/>
    <w:rsid w:val="00922693"/>
    <w:rsid w:val="0093571E"/>
    <w:rsid w:val="009D4E06"/>
    <w:rsid w:val="00B47A94"/>
    <w:rsid w:val="00BA5116"/>
    <w:rsid w:val="00C90499"/>
    <w:rsid w:val="00D054EF"/>
    <w:rsid w:val="00D16A91"/>
    <w:rsid w:val="00D419A5"/>
    <w:rsid w:val="00D612E1"/>
    <w:rsid w:val="00D81BBE"/>
    <w:rsid w:val="00DF2D00"/>
    <w:rsid w:val="00DF5912"/>
    <w:rsid w:val="00E1410C"/>
    <w:rsid w:val="00E170CD"/>
    <w:rsid w:val="00E41E6E"/>
    <w:rsid w:val="00E506C7"/>
    <w:rsid w:val="00E96FDB"/>
    <w:rsid w:val="00EE23A3"/>
    <w:rsid w:val="00F2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F91DA"/>
  <w15:chartTrackingRefBased/>
  <w15:docId w15:val="{E8920C52-D1B0-4ED3-BAF4-BA6D849CA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43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A14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4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43E"/>
    <w:rPr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8A1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4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3E"/>
    <w:rPr>
      <w:rFonts w:ascii="Segoe UI" w:hAnsi="Segoe UI" w:cs="Segoe UI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FDB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9daa662-f3e3-4d0c-b74c-c96dd46f9376">
      <Terms xmlns="http://schemas.microsoft.com/office/infopath/2007/PartnerControls"/>
    </lcf76f155ced4ddcb4097134ff3c332f>
    <TaxCatchAll xmlns="5b57273e-83a6-4159-9da5-76cc8e8e1a7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6C0656A314C845B41E3623D5C7DCC6" ma:contentTypeVersion="12" ma:contentTypeDescription="Create a new document." ma:contentTypeScope="" ma:versionID="d008c1f2643769c0e8eca1959e3fed0d">
  <xsd:schema xmlns:xsd="http://www.w3.org/2001/XMLSchema" xmlns:xs="http://www.w3.org/2001/XMLSchema" xmlns:p="http://schemas.microsoft.com/office/2006/metadata/properties" xmlns:ns2="89daa662-f3e3-4d0c-b74c-c96dd46f9376" xmlns:ns3="5b57273e-83a6-4159-9da5-76cc8e8e1a7e" targetNamespace="http://schemas.microsoft.com/office/2006/metadata/properties" ma:root="true" ma:fieldsID="0e24e707d45ee9065a0a9f6caf174b3b" ns2:_="" ns3:_="">
    <xsd:import namespace="89daa662-f3e3-4d0c-b74c-c96dd46f9376"/>
    <xsd:import namespace="5b57273e-83a6-4159-9da5-76cc8e8e1a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aa662-f3e3-4d0c-b74c-c96dd46f93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7273e-83a6-4159-9da5-76cc8e8e1a7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e8d7887-e8eb-4bb2-92d7-2e2e8e900a32}" ma:internalName="TaxCatchAll" ma:showField="CatchAllData" ma:web="5b57273e-83a6-4159-9da5-76cc8e8e1a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CC7F40-828E-460C-9A3E-4FF5E7333BC6}">
  <ds:schemaRefs>
    <ds:schemaRef ds:uri="http://schemas.microsoft.com/office/2006/metadata/properties"/>
    <ds:schemaRef ds:uri="http://schemas.microsoft.com/office/infopath/2007/PartnerControls"/>
    <ds:schemaRef ds:uri="89daa662-f3e3-4d0c-b74c-c96dd46f9376"/>
    <ds:schemaRef ds:uri="5b57273e-83a6-4159-9da5-76cc8e8e1a7e"/>
  </ds:schemaRefs>
</ds:datastoreItem>
</file>

<file path=customXml/itemProps2.xml><?xml version="1.0" encoding="utf-8"?>
<ds:datastoreItem xmlns:ds="http://schemas.openxmlformats.org/officeDocument/2006/customXml" ds:itemID="{C1B119D8-2663-4554-A63E-C9E9B5AADE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aa662-f3e3-4d0c-b74c-c96dd46f9376"/>
    <ds:schemaRef ds:uri="5b57273e-83a6-4159-9da5-76cc8e8e1a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F3A706-EC2E-4CC6-8276-21FFE50FA26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dfbfb93-19b6-4985-ac7e-501a37938456}" enabled="0" method="" siteId="{7dfbfb93-19b6-4985-ac7e-501a3793845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8</Words>
  <Characters>3471</Characters>
  <Application>Microsoft Office Word</Application>
  <DocSecurity>0</DocSecurity>
  <Lines>28</Lines>
  <Paragraphs>8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Voci</dc:creator>
  <cp:keywords/>
  <dc:description/>
  <cp:lastModifiedBy>Dolly Baliunas</cp:lastModifiedBy>
  <cp:revision>3</cp:revision>
  <dcterms:created xsi:type="dcterms:W3CDTF">2023-07-06T23:45:00Z</dcterms:created>
  <dcterms:modified xsi:type="dcterms:W3CDTF">2023-07-06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6C0656A314C845B41E3623D5C7DCC6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2-09-20T04:59:29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abe7d3-6ca4-49da-8a9a-1b0bf19116c4</vt:lpwstr>
  </property>
  <property fmtid="{D5CDD505-2E9C-101B-9397-08002B2CF9AE}" pid="9" name="MSIP_Label_0f488380-630a-4f55-a077-a19445e3f360_ContentBits">
    <vt:lpwstr>0</vt:lpwstr>
  </property>
</Properties>
</file>